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7EB5" w14:textId="28464613" w:rsidR="005720E7" w:rsidRDefault="005720E7" w:rsidP="006B1AA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CTION 1: S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ociodemographic </w:t>
      </w:r>
      <w:r w:rsidR="00281688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formation</w:t>
      </w:r>
    </w:p>
    <w:p w14:paraId="2AFAFDFA" w14:textId="77777777" w:rsidR="006B1AA8" w:rsidRPr="00496C93" w:rsidRDefault="006B1AA8" w:rsidP="006B1AA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4560A6AE" w14:textId="77777777" w:rsidR="00A4421F" w:rsidRPr="00496C93" w:rsidRDefault="00A4421F" w:rsidP="00424308">
      <w:pPr>
        <w:pBdr>
          <w:bottom w:val="single" w:sz="6" w:space="1" w:color="auto"/>
        </w:pBdr>
        <w:spacing w:after="0" w:line="480" w:lineRule="auto"/>
        <w:jc w:val="center"/>
        <w:rPr>
          <w:rFonts w:asciiTheme="majorBidi" w:eastAsia="Times New Roman" w:hAnsiTheme="majorBidi" w:cstheme="majorBidi"/>
          <w:vanish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vanish/>
          <w:color w:val="000000" w:themeColor="text1"/>
          <w:sz w:val="24"/>
          <w:szCs w:val="24"/>
          <w:rtl/>
        </w:rPr>
        <w:t>أعلى النموذج</w:t>
      </w:r>
    </w:p>
    <w:p w14:paraId="27E72C5E" w14:textId="5FDFCBEA" w:rsidR="00A4421F" w:rsidRPr="00496C93" w:rsidRDefault="00A4421F" w:rsidP="00424308">
      <w:pPr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. </w:t>
      </w:r>
      <w:r w:rsidR="004360F1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What is your g</w:t>
      </w: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nder</w:t>
      </w:r>
      <w:r w:rsidR="000B24D7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?</w:t>
      </w:r>
    </w:p>
    <w:p w14:paraId="6A9DCCBD" w14:textId="1F2D64CE" w:rsidR="00A4421F" w:rsidRPr="00496C93" w:rsidRDefault="00A4421F" w:rsidP="00424308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Female</w:t>
      </w:r>
    </w:p>
    <w:p w14:paraId="5EC13FD0" w14:textId="10EE656A" w:rsidR="00424308" w:rsidRPr="00496C93" w:rsidRDefault="00A4421F" w:rsidP="00424308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ale</w:t>
      </w:r>
    </w:p>
    <w:p w14:paraId="051D231E" w14:textId="63931104" w:rsidR="00A4421F" w:rsidRPr="00496C93" w:rsidRDefault="00A4421F" w:rsidP="00424308">
      <w:pPr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. </w:t>
      </w:r>
      <w:r w:rsidR="000B24D7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How old are you?</w:t>
      </w:r>
    </w:p>
    <w:p w14:paraId="1F55F261" w14:textId="24B55778" w:rsidR="00A4421F" w:rsidRPr="00496C93" w:rsidRDefault="000B24D7" w:rsidP="00424308">
      <w:pPr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……………….</w:t>
      </w:r>
    </w:p>
    <w:p w14:paraId="4B5B1C5D" w14:textId="77777777" w:rsidR="0067558A" w:rsidRPr="00496C93" w:rsidRDefault="00A4421F" w:rsidP="00424308">
      <w:pPr>
        <w:pStyle w:val="p1"/>
        <w:spacing w:line="480" w:lineRule="auto"/>
        <w:divId w:val="1387681721"/>
        <w:rPr>
          <w:rFonts w:asciiTheme="majorBidi" w:hAnsiTheme="majorBidi" w:cstheme="majorBidi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3. </w:t>
      </w:r>
      <w:r w:rsidR="0067558A" w:rsidRPr="00496C93">
        <w:rPr>
          <w:rStyle w:val="s1"/>
          <w:rFonts w:asciiTheme="majorBidi" w:hAnsiTheme="majorBidi" w:cstheme="majorBidi"/>
          <w:sz w:val="24"/>
          <w:szCs w:val="24"/>
        </w:rPr>
        <w:t>What is your discipline?</w:t>
      </w:r>
    </w:p>
    <w:p w14:paraId="51FE022C" w14:textId="77777777" w:rsidR="0067558A" w:rsidRPr="00496C93" w:rsidRDefault="0067558A" w:rsidP="00424308">
      <w:pPr>
        <w:pStyle w:val="p1"/>
        <w:numPr>
          <w:ilvl w:val="0"/>
          <w:numId w:val="3"/>
        </w:numPr>
        <w:spacing w:line="480" w:lineRule="auto"/>
        <w:divId w:val="138768172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Medicine</w:t>
      </w:r>
    </w:p>
    <w:p w14:paraId="42381249" w14:textId="2328096B" w:rsidR="0067558A" w:rsidRPr="00496C93" w:rsidRDefault="0067558A" w:rsidP="00424308">
      <w:pPr>
        <w:pStyle w:val="p1"/>
        <w:numPr>
          <w:ilvl w:val="0"/>
          <w:numId w:val="3"/>
        </w:numPr>
        <w:spacing w:line="480" w:lineRule="auto"/>
        <w:divId w:val="138768172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Applied medical science</w:t>
      </w:r>
      <w:r w:rsidRPr="00496C93">
        <w:rPr>
          <w:rStyle w:val="apple-converted-space"/>
          <w:rFonts w:asciiTheme="majorBidi" w:hAnsiTheme="majorBidi" w:cstheme="majorBidi"/>
          <w:sz w:val="24"/>
          <w:szCs w:val="24"/>
        </w:rPr>
        <w:t> </w:t>
      </w:r>
    </w:p>
    <w:p w14:paraId="7C225315" w14:textId="77777777" w:rsidR="0067558A" w:rsidRPr="00496C93" w:rsidRDefault="0067558A" w:rsidP="00424308">
      <w:pPr>
        <w:pStyle w:val="p1"/>
        <w:numPr>
          <w:ilvl w:val="0"/>
          <w:numId w:val="3"/>
        </w:numPr>
        <w:spacing w:line="480" w:lineRule="auto"/>
        <w:divId w:val="138768172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Pharmacy</w:t>
      </w:r>
    </w:p>
    <w:p w14:paraId="4BDA4CC2" w14:textId="77777777" w:rsidR="0067558A" w:rsidRPr="00496C93" w:rsidRDefault="0067558A" w:rsidP="00424308">
      <w:pPr>
        <w:pStyle w:val="p1"/>
        <w:numPr>
          <w:ilvl w:val="0"/>
          <w:numId w:val="3"/>
        </w:numPr>
        <w:spacing w:line="480" w:lineRule="auto"/>
        <w:divId w:val="138768172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Dentistry</w:t>
      </w:r>
    </w:p>
    <w:p w14:paraId="10BF7955" w14:textId="77777777" w:rsidR="0067558A" w:rsidRPr="00496C93" w:rsidRDefault="0067558A" w:rsidP="00424308">
      <w:pPr>
        <w:pStyle w:val="p1"/>
        <w:numPr>
          <w:ilvl w:val="0"/>
          <w:numId w:val="3"/>
        </w:numPr>
        <w:spacing w:line="480" w:lineRule="auto"/>
        <w:divId w:val="138768172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Nursing</w:t>
      </w:r>
    </w:p>
    <w:p w14:paraId="14D0C6C1" w14:textId="292F5F3D" w:rsidR="00424308" w:rsidRPr="00496C93" w:rsidRDefault="0067558A" w:rsidP="00424308">
      <w:pPr>
        <w:pStyle w:val="p1"/>
        <w:numPr>
          <w:ilvl w:val="0"/>
          <w:numId w:val="3"/>
        </w:numPr>
        <w:spacing w:line="480" w:lineRule="auto"/>
        <w:divId w:val="1387681721"/>
        <w:rPr>
          <w:rFonts w:asciiTheme="majorBidi" w:hAnsiTheme="majorBidi" w:cstheme="majorBidi"/>
          <w:sz w:val="24"/>
          <w:szCs w:val="24"/>
          <w:lang w:val="en-US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Other (please specify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</w:t>
      </w:r>
      <w:r w:rsidR="00424308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………………..</w:t>
      </w:r>
    </w:p>
    <w:p w14:paraId="00B9C251" w14:textId="77777777" w:rsidR="00152270" w:rsidRPr="00496C93" w:rsidRDefault="00152270" w:rsidP="00424308">
      <w:pPr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4. What is your GPA?</w:t>
      </w:r>
    </w:p>
    <w:p w14:paraId="11DFED46" w14:textId="6DFF8A0E" w:rsidR="00A4421F" w:rsidRPr="00496C93" w:rsidRDefault="00152270" w:rsidP="00424308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………………….</w:t>
      </w:r>
    </w:p>
    <w:p w14:paraId="7F601C31" w14:textId="25266D3A" w:rsidR="00152270" w:rsidRPr="00496C93" w:rsidRDefault="00152270" w:rsidP="00424308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4E39136D" w14:textId="7EAB0FC4" w:rsidR="00152270" w:rsidRPr="00496C93" w:rsidRDefault="00152270" w:rsidP="00424308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388C3E0" w14:textId="30CF0A9E" w:rsidR="00152270" w:rsidRPr="00496C93" w:rsidRDefault="00152270" w:rsidP="00424308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11D7299E" w14:textId="06643A30" w:rsidR="00152270" w:rsidRPr="00496C93" w:rsidRDefault="00152270" w:rsidP="00424308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1B1CB386" w14:textId="371FE290" w:rsidR="00152270" w:rsidRPr="00496C93" w:rsidRDefault="00152270" w:rsidP="00424308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BC67347" w14:textId="67415869" w:rsidR="00152270" w:rsidRPr="00496C93" w:rsidRDefault="00152270" w:rsidP="00424308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0E9AA61" w14:textId="2F3A3D35" w:rsidR="00152270" w:rsidRPr="00496C93" w:rsidRDefault="00152270" w:rsidP="00424308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19D09041" w14:textId="75275A5B" w:rsidR="00152270" w:rsidRPr="00496C93" w:rsidRDefault="00FA3AF4" w:rsidP="00FA3AF4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SECTION 2: Electronic Devices Use</w:t>
      </w:r>
    </w:p>
    <w:p w14:paraId="01C24767" w14:textId="77777777" w:rsidR="00FA3AF4" w:rsidRPr="00496C93" w:rsidRDefault="00FA3AF4" w:rsidP="006D62F1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69E6208" w14:textId="101D7117" w:rsidR="00A4421F" w:rsidRPr="00496C93" w:rsidRDefault="00380034" w:rsidP="006D62F1">
      <w:pPr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What type of electronic devices do you use? (you can choose more than one)</w:t>
      </w:r>
    </w:p>
    <w:p w14:paraId="01860A99" w14:textId="7EAB7BA9" w:rsidR="00A47D3E" w:rsidRPr="00496C93" w:rsidRDefault="00A47D3E" w:rsidP="006D62F1">
      <w:pPr>
        <w:pStyle w:val="p1"/>
        <w:numPr>
          <w:ilvl w:val="0"/>
          <w:numId w:val="4"/>
        </w:numPr>
        <w:spacing w:line="480" w:lineRule="auto"/>
        <w:divId w:val="42330248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Mobile phones</w:t>
      </w:r>
    </w:p>
    <w:p w14:paraId="0E514276" w14:textId="13B40932" w:rsidR="00A47D3E" w:rsidRPr="00496C93" w:rsidRDefault="00A47D3E" w:rsidP="006D62F1">
      <w:pPr>
        <w:pStyle w:val="p1"/>
        <w:numPr>
          <w:ilvl w:val="0"/>
          <w:numId w:val="4"/>
        </w:numPr>
        <w:spacing w:line="480" w:lineRule="auto"/>
        <w:divId w:val="42330248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Laptop</w:t>
      </w:r>
    </w:p>
    <w:p w14:paraId="5E6F6928" w14:textId="7CD16DF2" w:rsidR="00A47D3E" w:rsidRPr="00496C93" w:rsidRDefault="00A47D3E" w:rsidP="006D62F1">
      <w:pPr>
        <w:pStyle w:val="p1"/>
        <w:numPr>
          <w:ilvl w:val="0"/>
          <w:numId w:val="4"/>
        </w:numPr>
        <w:spacing w:line="480" w:lineRule="auto"/>
        <w:divId w:val="42330248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TV</w:t>
      </w:r>
    </w:p>
    <w:p w14:paraId="73220306" w14:textId="0973D241" w:rsidR="00A47D3E" w:rsidRPr="00496C93" w:rsidRDefault="00A47D3E" w:rsidP="006D62F1">
      <w:pPr>
        <w:pStyle w:val="p1"/>
        <w:numPr>
          <w:ilvl w:val="0"/>
          <w:numId w:val="4"/>
        </w:numPr>
        <w:spacing w:line="480" w:lineRule="auto"/>
        <w:divId w:val="42330248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Tablet</w:t>
      </w:r>
    </w:p>
    <w:p w14:paraId="2ADBDBB7" w14:textId="54D3ABC0" w:rsidR="005B5BC6" w:rsidRPr="00496C93" w:rsidRDefault="00A47D3E" w:rsidP="006D62F1">
      <w:pPr>
        <w:pStyle w:val="p1"/>
        <w:numPr>
          <w:ilvl w:val="0"/>
          <w:numId w:val="4"/>
        </w:numPr>
        <w:spacing w:line="480" w:lineRule="auto"/>
        <w:divId w:val="42330248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Play station</w:t>
      </w:r>
      <w:r w:rsidRPr="00496C93">
        <w:rPr>
          <w:rStyle w:val="apple-converted-space"/>
          <w:rFonts w:asciiTheme="majorBidi" w:hAnsiTheme="majorBidi" w:cstheme="majorBidi"/>
          <w:sz w:val="24"/>
          <w:szCs w:val="24"/>
        </w:rPr>
        <w:t> </w:t>
      </w:r>
    </w:p>
    <w:p w14:paraId="537256AD" w14:textId="35020DE5" w:rsidR="00A4421F" w:rsidRPr="00496C93" w:rsidRDefault="00A4421F" w:rsidP="006D62F1">
      <w:pPr>
        <w:pBdr>
          <w:bottom w:val="single" w:sz="6" w:space="1" w:color="auto"/>
        </w:pBdr>
        <w:spacing w:after="0" w:line="480" w:lineRule="auto"/>
        <w:jc w:val="center"/>
        <w:rPr>
          <w:rFonts w:asciiTheme="majorBidi" w:eastAsia="Times New Roman" w:hAnsiTheme="majorBidi" w:cstheme="majorBidi"/>
          <w:vanish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vanish/>
          <w:color w:val="000000" w:themeColor="text1"/>
          <w:sz w:val="24"/>
          <w:szCs w:val="24"/>
          <w:rtl/>
        </w:rPr>
        <w:t>أعلى النموذج</w:t>
      </w:r>
    </w:p>
    <w:p w14:paraId="647415B2" w14:textId="0AA24991" w:rsidR="00A4421F" w:rsidRPr="00496C93" w:rsidRDefault="00380034" w:rsidP="006D62F1">
      <w:pPr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Do you put your device beside bed before sleep?</w:t>
      </w:r>
    </w:p>
    <w:p w14:paraId="2FD9E041" w14:textId="77777777" w:rsidR="00EA0268" w:rsidRPr="00496C93" w:rsidRDefault="00EA0268" w:rsidP="006D62F1">
      <w:pPr>
        <w:pStyle w:val="p1"/>
        <w:numPr>
          <w:ilvl w:val="0"/>
          <w:numId w:val="5"/>
        </w:numPr>
        <w:spacing w:line="480" w:lineRule="auto"/>
        <w:divId w:val="113629209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Always</w:t>
      </w:r>
      <w:r w:rsidRPr="00496C93">
        <w:rPr>
          <w:rStyle w:val="apple-converted-space"/>
          <w:rFonts w:asciiTheme="majorBidi" w:hAnsiTheme="majorBidi" w:cstheme="majorBidi"/>
          <w:sz w:val="24"/>
          <w:szCs w:val="24"/>
        </w:rPr>
        <w:t> </w:t>
      </w:r>
    </w:p>
    <w:p w14:paraId="7EFBB474" w14:textId="78E97928" w:rsidR="00EA0268" w:rsidRPr="00496C93" w:rsidRDefault="00EA0268" w:rsidP="006D62F1">
      <w:pPr>
        <w:pStyle w:val="p1"/>
        <w:numPr>
          <w:ilvl w:val="0"/>
          <w:numId w:val="5"/>
        </w:numPr>
        <w:spacing w:line="480" w:lineRule="auto"/>
        <w:divId w:val="113629209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Often</w:t>
      </w:r>
      <w:r w:rsidRPr="00496C93">
        <w:rPr>
          <w:rStyle w:val="apple-converted-space"/>
          <w:rFonts w:asciiTheme="majorBidi" w:hAnsiTheme="majorBidi" w:cstheme="majorBidi"/>
          <w:sz w:val="24"/>
          <w:szCs w:val="24"/>
        </w:rPr>
        <w:t> </w:t>
      </w:r>
    </w:p>
    <w:p w14:paraId="1946CFF0" w14:textId="547CE6AB" w:rsidR="00EA0268" w:rsidRPr="00496C93" w:rsidRDefault="00EA0268" w:rsidP="006D62F1">
      <w:pPr>
        <w:pStyle w:val="p1"/>
        <w:numPr>
          <w:ilvl w:val="0"/>
          <w:numId w:val="5"/>
        </w:numPr>
        <w:spacing w:line="480" w:lineRule="auto"/>
        <w:divId w:val="113629209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Seldom</w:t>
      </w:r>
      <w:r w:rsidRPr="00496C93">
        <w:rPr>
          <w:rStyle w:val="apple-converted-space"/>
          <w:rFonts w:asciiTheme="majorBidi" w:hAnsiTheme="majorBidi" w:cstheme="majorBidi"/>
          <w:sz w:val="24"/>
          <w:szCs w:val="24"/>
        </w:rPr>
        <w:t> </w:t>
      </w:r>
    </w:p>
    <w:p w14:paraId="2623B05B" w14:textId="12BDA022" w:rsidR="00EA0268" w:rsidRPr="00496C93" w:rsidRDefault="00EA0268" w:rsidP="006D62F1">
      <w:pPr>
        <w:pStyle w:val="p1"/>
        <w:numPr>
          <w:ilvl w:val="0"/>
          <w:numId w:val="5"/>
        </w:numPr>
        <w:spacing w:line="480" w:lineRule="auto"/>
        <w:divId w:val="1136292091"/>
        <w:rPr>
          <w:rFonts w:asciiTheme="majorBidi" w:hAnsiTheme="majorBidi" w:cstheme="majorBidi"/>
          <w:sz w:val="24"/>
          <w:szCs w:val="24"/>
        </w:rPr>
      </w:pPr>
      <w:r w:rsidRPr="00496C93">
        <w:rPr>
          <w:rStyle w:val="s1"/>
          <w:rFonts w:asciiTheme="majorBidi" w:hAnsiTheme="majorBidi" w:cstheme="majorBidi"/>
          <w:sz w:val="24"/>
          <w:szCs w:val="24"/>
        </w:rPr>
        <w:t>Never</w:t>
      </w:r>
    </w:p>
    <w:p w14:paraId="1C80B93C" w14:textId="2C51FFF1" w:rsidR="00A4421F" w:rsidRPr="00496C93" w:rsidRDefault="001E4838" w:rsidP="006D62F1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3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Do you use your electronic device before bed?</w:t>
      </w:r>
    </w:p>
    <w:p w14:paraId="52F581A0" w14:textId="77777777" w:rsidR="00EA0268" w:rsidRPr="00496C93" w:rsidRDefault="00EA0268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Always </w:t>
      </w:r>
    </w:p>
    <w:p w14:paraId="2F7ABFBA" w14:textId="77777777" w:rsidR="00EA0268" w:rsidRPr="00496C93" w:rsidRDefault="00EA0268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Often </w:t>
      </w:r>
    </w:p>
    <w:p w14:paraId="131A0BEE" w14:textId="77777777" w:rsidR="00EA0268" w:rsidRPr="00496C93" w:rsidRDefault="00EA0268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Seldom </w:t>
      </w:r>
    </w:p>
    <w:p w14:paraId="1722605F" w14:textId="6159A29D" w:rsidR="00EA0268" w:rsidRPr="00496C93" w:rsidRDefault="00EA0268" w:rsidP="00333EB7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Never</w:t>
      </w:r>
    </w:p>
    <w:p w14:paraId="012616C8" w14:textId="550BD8D4" w:rsidR="00A4421F" w:rsidRPr="00496C93" w:rsidRDefault="001E4838" w:rsidP="006D62F1">
      <w:pPr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4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 Do you put your device on s</w:t>
      </w:r>
      <w:r w:rsidR="00C750BA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nt</w:t>
      </w:r>
      <w:r w:rsidR="008B7B5E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m</w:t>
      </w: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</w:t>
      </w:r>
      <w:r w:rsidR="008B7B5E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</w:t>
      </w: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before bed?</w:t>
      </w:r>
    </w:p>
    <w:p w14:paraId="08623D40" w14:textId="77777777" w:rsidR="00EA0268" w:rsidRPr="00496C93" w:rsidRDefault="00EA0268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Always </w:t>
      </w:r>
    </w:p>
    <w:p w14:paraId="3BD46FC1" w14:textId="77777777" w:rsidR="00EA0268" w:rsidRPr="00496C93" w:rsidRDefault="00EA0268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Often </w:t>
      </w:r>
    </w:p>
    <w:p w14:paraId="5FD01F18" w14:textId="77777777" w:rsidR="00EA0268" w:rsidRPr="00496C93" w:rsidRDefault="00EA0268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Seldom </w:t>
      </w:r>
    </w:p>
    <w:p w14:paraId="673E337C" w14:textId="1F7C4A25" w:rsidR="00EA0268" w:rsidRPr="00496C93" w:rsidRDefault="00EA0268" w:rsidP="00333EB7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Never</w:t>
      </w:r>
    </w:p>
    <w:p w14:paraId="73BAC802" w14:textId="77777777" w:rsidR="006D62F1" w:rsidRPr="00496C93" w:rsidRDefault="001E4838" w:rsidP="006D62F1">
      <w:pPr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5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 </w:t>
      </w:r>
      <w:r w:rsidR="006D62F1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o you wake up by calls or mails at night?</w:t>
      </w:r>
    </w:p>
    <w:p w14:paraId="5F97F42E" w14:textId="77777777" w:rsidR="006D62F1" w:rsidRPr="00496C93" w:rsidRDefault="006D62F1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Always </w:t>
      </w:r>
    </w:p>
    <w:p w14:paraId="637F6180" w14:textId="77777777" w:rsidR="006D62F1" w:rsidRPr="00496C93" w:rsidRDefault="006D62F1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Often </w:t>
      </w:r>
    </w:p>
    <w:p w14:paraId="28CC4EB5" w14:textId="77777777" w:rsidR="006D62F1" w:rsidRPr="00496C93" w:rsidRDefault="006D62F1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Seldom </w:t>
      </w:r>
    </w:p>
    <w:p w14:paraId="40F43C1D" w14:textId="77777777" w:rsidR="006D62F1" w:rsidRPr="00496C93" w:rsidRDefault="006D62F1" w:rsidP="006D62F1">
      <w:pPr>
        <w:widowControl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en-SA"/>
        </w:rPr>
      </w:pPr>
      <w:r w:rsidRPr="00496C93">
        <w:rPr>
          <w:rFonts w:asciiTheme="majorBidi" w:eastAsiaTheme="minorEastAsia" w:hAnsiTheme="majorBidi" w:cstheme="majorBidi"/>
          <w:sz w:val="24"/>
          <w:szCs w:val="24"/>
          <w:lang w:val="en-SA"/>
        </w:rPr>
        <w:t>Never</w:t>
      </w:r>
    </w:p>
    <w:p w14:paraId="74B2ED83" w14:textId="77777777" w:rsidR="006D62F1" w:rsidRPr="00496C93" w:rsidRDefault="006D62F1" w:rsidP="006D62F1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46DC3608" w14:textId="62B9BD48" w:rsidR="00A4421F" w:rsidRPr="00496C93" w:rsidRDefault="006D62F1" w:rsidP="006D62F1">
      <w:pPr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6. 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What is the duration of</w:t>
      </w:r>
      <w:r w:rsidR="002F23AC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using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the device after turning the light off?</w:t>
      </w:r>
    </w:p>
    <w:p w14:paraId="0911B085" w14:textId="70E257AE" w:rsidR="00A4421F" w:rsidRPr="00496C93" w:rsidRDefault="00A4421F" w:rsidP="006D62F1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30 minutes </w:t>
      </w:r>
    </w:p>
    <w:p w14:paraId="06AD891B" w14:textId="364AA5DF" w:rsidR="00A4421F" w:rsidRPr="00496C93" w:rsidRDefault="00A4421F" w:rsidP="006D62F1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30 mins to 1 hours </w:t>
      </w:r>
    </w:p>
    <w:p w14:paraId="4A71796B" w14:textId="68CA38FF" w:rsidR="00A4421F" w:rsidRPr="00496C93" w:rsidRDefault="00A4421F" w:rsidP="006D62F1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 to 3 hours </w:t>
      </w:r>
    </w:p>
    <w:p w14:paraId="4047FA17" w14:textId="30F97870" w:rsidR="001E4838" w:rsidRPr="00496C93" w:rsidRDefault="00A4421F" w:rsidP="006D62F1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ore than 3 hours </w:t>
      </w:r>
    </w:p>
    <w:p w14:paraId="0ECF65A7" w14:textId="7E352B2E" w:rsidR="00A4421F" w:rsidRPr="00496C93" w:rsidRDefault="00A4421F" w:rsidP="0042430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8C67753" w14:textId="50DC8F7B" w:rsidR="00333EB7" w:rsidRPr="00496C93" w:rsidRDefault="00333EB7" w:rsidP="0042430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387943D7" w14:textId="1F2C6700" w:rsidR="00333EB7" w:rsidRPr="00496C93" w:rsidRDefault="00333EB7" w:rsidP="0042430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57820F4" w14:textId="6C94DBB9" w:rsidR="00333EB7" w:rsidRPr="00496C93" w:rsidRDefault="00333EB7" w:rsidP="0042430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25BE330F" w14:textId="0CB97AD4" w:rsidR="00333EB7" w:rsidRPr="00496C93" w:rsidRDefault="00333EB7" w:rsidP="0042430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42A9C938" w14:textId="069937A6" w:rsidR="00333EB7" w:rsidRPr="00496C93" w:rsidRDefault="00333EB7" w:rsidP="0042430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3EF887AA" w14:textId="5F794C9D" w:rsidR="00333EB7" w:rsidRPr="00496C93" w:rsidRDefault="00333EB7" w:rsidP="0042430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4B7D044B" w14:textId="161A823F" w:rsidR="00333EB7" w:rsidRPr="00496C93" w:rsidRDefault="00333EB7" w:rsidP="0042430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12036BED" w14:textId="77777777" w:rsidR="00333EB7" w:rsidRPr="00496C93" w:rsidRDefault="00333EB7" w:rsidP="00424308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DB27DE7" w14:textId="79EE26B3" w:rsidR="00A4421F" w:rsidRDefault="00333EB7" w:rsidP="0042430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 xml:space="preserve">SECTION 3: 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The </w:t>
      </w:r>
      <w:r w:rsidR="00662BA3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ittsburgh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662BA3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leep </w:t>
      </w:r>
      <w:r w:rsidR="00662BA3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Q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uality </w:t>
      </w:r>
      <w:r w:rsidR="00662BA3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dex</w:t>
      </w:r>
    </w:p>
    <w:p w14:paraId="404F9AC9" w14:textId="77777777" w:rsidR="006B1AA8" w:rsidRPr="00496C93" w:rsidRDefault="006B1AA8" w:rsidP="0042430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64DBBC1" w14:textId="77777777" w:rsidR="007A68B6" w:rsidRPr="00496C93" w:rsidRDefault="007A68B6" w:rsidP="007A68B6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  <w:u w:val="single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  <w:u w:val="single"/>
        </w:rPr>
        <w:t>During the past month,</w:t>
      </w:r>
    </w:p>
    <w:p w14:paraId="2A5CF8FC" w14:textId="43426572" w:rsidR="007A68B6" w:rsidRPr="00496C93" w:rsidRDefault="007A68B6" w:rsidP="00F523A3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. When have you usually gone to bed?</w:t>
      </w:r>
    </w:p>
    <w:p w14:paraId="28FF2B6B" w14:textId="10F863A2" w:rsidR="007A68B6" w:rsidRPr="00496C93" w:rsidRDefault="005706BB" w:rsidP="005706BB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………….............................................................................................</w:t>
      </w:r>
    </w:p>
    <w:p w14:paraId="79FBFD09" w14:textId="4CD88AC2" w:rsidR="007A68B6" w:rsidRPr="00496C93" w:rsidRDefault="007A68B6" w:rsidP="007A68B6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.</w:t>
      </w:r>
      <w:r w:rsidR="005706BB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How long (in minutes) has it taken you to fall asleep each night?</w:t>
      </w:r>
    </w:p>
    <w:p w14:paraId="2A4FFFB5" w14:textId="3E280B97" w:rsidR="00974C61" w:rsidRPr="00496C93" w:rsidRDefault="00974C61" w:rsidP="00B3657D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………….............................................................................................</w:t>
      </w:r>
    </w:p>
    <w:p w14:paraId="0E1BD22D" w14:textId="215165FE" w:rsidR="005706BB" w:rsidRPr="00496C93" w:rsidRDefault="007A68B6" w:rsidP="00F523A3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3. </w:t>
      </w:r>
      <w:r w:rsidR="005706BB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What time have you usually gotten up in the morning?</w:t>
      </w:r>
    </w:p>
    <w:p w14:paraId="4AC27559" w14:textId="1E7F5F8F" w:rsidR="00B3657D" w:rsidRPr="00496C93" w:rsidRDefault="00B3657D" w:rsidP="00B3657D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………….............................................................................................</w:t>
      </w:r>
    </w:p>
    <w:p w14:paraId="7F28C475" w14:textId="1781BA4F" w:rsidR="007A68B6" w:rsidRPr="00496C93" w:rsidRDefault="007A68B6" w:rsidP="007A68B6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4.</w:t>
      </w:r>
      <w:r w:rsidR="00974C61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How many hours of actual sleep did you get at night?</w:t>
      </w:r>
    </w:p>
    <w:p w14:paraId="66D51581" w14:textId="36D447F6" w:rsidR="00B3657D" w:rsidRPr="00496C93" w:rsidRDefault="00B3657D" w:rsidP="00B3657D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………….............................................................................................</w:t>
      </w:r>
    </w:p>
    <w:p w14:paraId="10244F56" w14:textId="35533109" w:rsidR="00974C61" w:rsidRPr="00496C93" w:rsidRDefault="007A68B6" w:rsidP="00F523A3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5.</w:t>
      </w:r>
      <w:r w:rsidR="00974C61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How many hours were you in bed?</w:t>
      </w:r>
    </w:p>
    <w:p w14:paraId="03C9BFB8" w14:textId="664CF67C" w:rsidR="00F04492" w:rsidRPr="00496C93" w:rsidRDefault="00B3657D" w:rsidP="00C94722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………….............................................................................................</w:t>
      </w:r>
    </w:p>
    <w:p w14:paraId="745B394D" w14:textId="376E1CD7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6.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During the past month, how often you had trouble sleeping because you: </w:t>
      </w:r>
    </w:p>
    <w:p w14:paraId="6AB24312" w14:textId="77777777" w:rsidR="00A4421F" w:rsidRPr="00496C93" w:rsidRDefault="00A4421F" w:rsidP="00424308">
      <w:pPr>
        <w:pBdr>
          <w:bottom w:val="single" w:sz="6" w:space="1" w:color="auto"/>
        </w:pBdr>
        <w:spacing w:after="0" w:line="480" w:lineRule="auto"/>
        <w:jc w:val="center"/>
        <w:rPr>
          <w:rFonts w:asciiTheme="majorBidi" w:eastAsia="Times New Roman" w:hAnsiTheme="majorBidi" w:cstheme="majorBidi"/>
          <w:vanish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vanish/>
          <w:color w:val="000000" w:themeColor="text1"/>
          <w:sz w:val="24"/>
          <w:szCs w:val="24"/>
          <w:rtl/>
        </w:rPr>
        <w:t>أعلى النموذج</w:t>
      </w:r>
    </w:p>
    <w:p w14:paraId="53C3EC5E" w14:textId="77777777" w:rsidR="00A4421F" w:rsidRPr="00496C93" w:rsidRDefault="00A4421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. Cannot get to sleep within 30 minutes</w:t>
      </w:r>
    </w:p>
    <w:p w14:paraId="1E4FC265" w14:textId="40F4D89C" w:rsidR="00A4421F" w:rsidRPr="00496C93" w:rsidRDefault="00A4421F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74E153E9" w14:textId="0C26A0E8" w:rsidR="00A4421F" w:rsidRPr="00496C93" w:rsidRDefault="00A4421F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035D0CD5" w14:textId="40F79BA7" w:rsidR="00A4421F" w:rsidRPr="00496C93" w:rsidRDefault="00A4421F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23C1EC2C" w14:textId="48F1F14D" w:rsidR="00A4421F" w:rsidRDefault="00A4421F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04C3007A" w14:textId="5E866CD7" w:rsidR="006B1AA8" w:rsidRDefault="006B1AA8" w:rsidP="006B1AA8">
      <w:p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660A4B65" w14:textId="33FB52FC" w:rsidR="006B1AA8" w:rsidRDefault="006B1AA8" w:rsidP="006B1AA8">
      <w:p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4BAB5999" w14:textId="07992A70" w:rsidR="006B1AA8" w:rsidRDefault="006B1AA8" w:rsidP="006B1AA8">
      <w:p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19FDB4BA" w14:textId="77777777" w:rsidR="006B1AA8" w:rsidRPr="006B1AA8" w:rsidRDefault="006B1AA8" w:rsidP="006B1AA8">
      <w:p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618E0E94" w14:textId="77777777" w:rsidR="00A4421F" w:rsidRPr="00496C93" w:rsidRDefault="00A4421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B. Wake up in the middle of the night or early morning </w:t>
      </w:r>
    </w:p>
    <w:p w14:paraId="144A7D49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08B51C49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270AC9EE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19B8CC17" w14:textId="47AF6171" w:rsidR="00A4421F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 </w:t>
      </w:r>
    </w:p>
    <w:p w14:paraId="617A595B" w14:textId="77777777" w:rsidR="00A4421F" w:rsidRPr="00496C93" w:rsidRDefault="00A4421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. Have to get up to use the bathroom</w:t>
      </w:r>
    </w:p>
    <w:p w14:paraId="00C1E75F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29D5C6C2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0936D081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2408EA76" w14:textId="307CE95B" w:rsidR="00A4421F" w:rsidRPr="00496C93" w:rsidRDefault="00FC16AA" w:rsidP="005F365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051763D3" w14:textId="4ACEFECB" w:rsidR="00A4421F" w:rsidRPr="00496C93" w:rsidRDefault="00A4421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D. Cannot breathe </w:t>
      </w:r>
      <w:r w:rsidR="00BB3E48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omfortably</w:t>
      </w: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 </w:t>
      </w:r>
      <w:r w:rsidR="00BB3E48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</w:p>
    <w:p w14:paraId="28FC2DEB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6D7A483B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0731E172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7A6C7EB2" w14:textId="6CEB54B4" w:rsidR="00A4421F" w:rsidRPr="00496C93" w:rsidRDefault="00FC16AA" w:rsidP="005F365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2F457A10" w14:textId="77777777" w:rsidR="00A4421F" w:rsidRPr="00496C93" w:rsidRDefault="00A4421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. Cough or snore loudly </w:t>
      </w:r>
    </w:p>
    <w:p w14:paraId="6F91EB8B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4C062A1B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238A3C54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439B7B91" w14:textId="03308242" w:rsidR="00A4421F" w:rsidRPr="00496C93" w:rsidRDefault="00FC16AA" w:rsidP="00811E80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3EE042EA" w14:textId="77777777" w:rsidR="00A4421F" w:rsidRPr="00496C93" w:rsidRDefault="00A4421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F. Feel too cold </w:t>
      </w:r>
    </w:p>
    <w:p w14:paraId="265C6B2F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4288C26A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13973C45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Once or twice a week</w:t>
      </w:r>
    </w:p>
    <w:p w14:paraId="0E0ECE84" w14:textId="12AB3577" w:rsidR="00A4421F" w:rsidRPr="00496C93" w:rsidRDefault="00FC16AA" w:rsidP="00811E80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69154EF5" w14:textId="77777777" w:rsidR="00A4421F" w:rsidRPr="00496C93" w:rsidRDefault="00A4421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G. Feel too hot</w:t>
      </w:r>
    </w:p>
    <w:p w14:paraId="019FCFB2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6AEF87D3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023A9149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49E89465" w14:textId="291E3FE7" w:rsidR="00A4421F" w:rsidRPr="00496C93" w:rsidRDefault="00FC16AA" w:rsidP="00811E80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7A91CB2B" w14:textId="7502BEFC" w:rsidR="00A4421F" w:rsidRPr="00496C93" w:rsidRDefault="00A4421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H. Ha</w:t>
      </w:r>
      <w:r w:rsidR="005F365A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ve</w:t>
      </w: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bad dreams </w:t>
      </w:r>
    </w:p>
    <w:p w14:paraId="75C9E2D4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5D0FD9AC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441E82A9" w14:textId="77777777" w:rsidR="00FC16AA" w:rsidRPr="00496C93" w:rsidRDefault="00FC16AA" w:rsidP="00FC16AA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7ACB4443" w14:textId="05CE583E" w:rsidR="00A4421F" w:rsidRPr="00496C93" w:rsidRDefault="00FC16AA" w:rsidP="00811E80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6306C61C" w14:textId="77777777" w:rsidR="00A4421F" w:rsidRPr="00496C93" w:rsidRDefault="00A4421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. Have pain </w:t>
      </w:r>
    </w:p>
    <w:p w14:paraId="2C6475A4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2501CC67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510B4B42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6BD4C385" w14:textId="5BB961DC" w:rsidR="00A4421F" w:rsidRPr="00496C93" w:rsidRDefault="003B3CFE" w:rsidP="00811E80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5C5DB51C" w14:textId="6FDAF5D4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7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. During the past month, how often have you taken medicine (prescribed or </w:t>
      </w:r>
      <w:r w:rsidR="00616277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“over the counter”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 to help you sleep? </w:t>
      </w:r>
    </w:p>
    <w:p w14:paraId="6735CCEF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1603D3C7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2BE042CD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00FED09C" w14:textId="24EE4A03" w:rsidR="00811E80" w:rsidRPr="006B1AA8" w:rsidRDefault="003B3CFE" w:rsidP="006B1AA8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5324409F" w14:textId="3E15BCDA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8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. During the past month, how often have you had trouble staying awake while driving, eating males, or engaging in social activity? </w:t>
      </w:r>
    </w:p>
    <w:p w14:paraId="40CCFCA3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1304DE72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3CD67E1A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440ECEF0" w14:textId="2B7E8643" w:rsidR="00A4421F" w:rsidRPr="00496C93" w:rsidRDefault="003B3CFE" w:rsidP="00811E80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0725974C" w14:textId="32D5EC27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9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. During the past month, how much of a problem has it been for you to keep up enthusiasm to get things done? </w:t>
      </w:r>
    </w:p>
    <w:p w14:paraId="1531FB06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t during the past month </w:t>
      </w:r>
    </w:p>
    <w:p w14:paraId="3977D4B8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ss than once a week</w:t>
      </w:r>
    </w:p>
    <w:p w14:paraId="452871E2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nce or twice a week</w:t>
      </w:r>
    </w:p>
    <w:p w14:paraId="3BA5B92D" w14:textId="77777777" w:rsidR="003B3CFE" w:rsidRPr="00496C93" w:rsidRDefault="003B3CFE" w:rsidP="003B3CFE">
      <w:pPr>
        <w:pStyle w:val="ListParagraph"/>
        <w:numPr>
          <w:ilvl w:val="0"/>
          <w:numId w:val="7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ree or more times a week </w:t>
      </w:r>
    </w:p>
    <w:p w14:paraId="38B4D0ED" w14:textId="1CD79313" w:rsidR="00A4421F" w:rsidRPr="00496C93" w:rsidRDefault="00A4421F" w:rsidP="00424308">
      <w:p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 </w:t>
      </w:r>
    </w:p>
    <w:p w14:paraId="0BBFD823" w14:textId="256D4947" w:rsidR="00A4421F" w:rsidRPr="00496C93" w:rsidRDefault="0069297F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  <w:r w:rsidR="005B5BC6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0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 During the past month, how would you rate your sleep quality overall?</w:t>
      </w:r>
    </w:p>
    <w:p w14:paraId="59D3677E" w14:textId="6F32A73F" w:rsidR="00A4421F" w:rsidRPr="00496C93" w:rsidRDefault="00A4421F" w:rsidP="003B3CFE">
      <w:pPr>
        <w:pStyle w:val="ListParagraph"/>
        <w:numPr>
          <w:ilvl w:val="0"/>
          <w:numId w:val="8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Very good</w:t>
      </w:r>
    </w:p>
    <w:p w14:paraId="1E363021" w14:textId="054709BC" w:rsidR="00A4421F" w:rsidRPr="00496C93" w:rsidRDefault="00A4421F" w:rsidP="003B3CFE">
      <w:pPr>
        <w:pStyle w:val="ListParagraph"/>
        <w:numPr>
          <w:ilvl w:val="0"/>
          <w:numId w:val="8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Fairly good</w:t>
      </w:r>
    </w:p>
    <w:p w14:paraId="1FE13649" w14:textId="114D2FDD" w:rsidR="00A4421F" w:rsidRPr="00496C93" w:rsidRDefault="00A4421F" w:rsidP="003B3CFE">
      <w:pPr>
        <w:pStyle w:val="ListParagraph"/>
        <w:numPr>
          <w:ilvl w:val="0"/>
          <w:numId w:val="8"/>
        </w:num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Fairly bad</w:t>
      </w:r>
    </w:p>
    <w:p w14:paraId="1DEC4F43" w14:textId="5931FE76" w:rsidR="00A4421F" w:rsidRPr="00496C93" w:rsidRDefault="00A4421F" w:rsidP="003B3CFE">
      <w:pPr>
        <w:pStyle w:val="ListParagraph"/>
        <w:numPr>
          <w:ilvl w:val="0"/>
          <w:numId w:val="8"/>
        </w:numPr>
        <w:shd w:val="clear" w:color="auto" w:fill="FFFFFF"/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Very bad </w:t>
      </w:r>
    </w:p>
    <w:p w14:paraId="7AB0F3C4" w14:textId="77777777" w:rsidR="00047073" w:rsidRPr="00496C93" w:rsidRDefault="00047073" w:rsidP="0042430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A8043A1" w14:textId="77777777" w:rsidR="00047073" w:rsidRPr="00496C93" w:rsidRDefault="00047073" w:rsidP="0042430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E7CFB77" w14:textId="77777777" w:rsidR="00047073" w:rsidRPr="00496C93" w:rsidRDefault="00047073" w:rsidP="0042430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7BDCF39B" w14:textId="649A26AF" w:rsidR="00047073" w:rsidRDefault="00047073" w:rsidP="0042430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8CB005D" w14:textId="77777777" w:rsidR="006B1AA8" w:rsidRPr="00496C93" w:rsidRDefault="006B1AA8" w:rsidP="0042430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72692F5F" w14:textId="484B4047" w:rsidR="006B1AA8" w:rsidRPr="00496C93" w:rsidRDefault="00047073" w:rsidP="006B1AA8">
      <w:pPr>
        <w:shd w:val="clear" w:color="auto" w:fill="FFFFFF"/>
        <w:spacing w:after="15" w:line="480" w:lineRule="auto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SECTION 4</w:t>
      </w:r>
      <w:r w:rsidR="00066BF7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: Smartphone Addiction Scale</w:t>
      </w:r>
    </w:p>
    <w:p w14:paraId="37FDD7BD" w14:textId="418DD24A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Missing planned study due to smartphone use</w:t>
      </w:r>
    </w:p>
    <w:p w14:paraId="204A3179" w14:textId="0CCB2D59" w:rsidR="00A4421F" w:rsidRPr="00496C93" w:rsidRDefault="00585A23" w:rsidP="00424308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trongly </w:t>
      </w:r>
      <w:r w:rsidR="00ED3A83"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</w:t>
      </w: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5958B131" w14:textId="2AAAEE76" w:rsidR="00A4421F" w:rsidRPr="00496C93" w:rsidRDefault="00ED3A83" w:rsidP="00424308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</w:t>
      </w:r>
      <w:r w:rsidR="00585A23"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gree</w:t>
      </w:r>
    </w:p>
    <w:p w14:paraId="3A929485" w14:textId="433E4AC2" w:rsidR="00A4421F" w:rsidRPr="00496C93" w:rsidRDefault="00585A23" w:rsidP="00424308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akly </w:t>
      </w:r>
      <w:r w:rsidR="00ED3A83"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</w:t>
      </w: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2458857D" w14:textId="055A415D" w:rsidR="00A4421F" w:rsidRPr="00496C93" w:rsidRDefault="00585A23" w:rsidP="00424308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7305D7B6" w14:textId="1F1658CA" w:rsidR="00A4421F" w:rsidRPr="00496C93" w:rsidRDefault="00ED3A83" w:rsidP="00424308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="00585A23"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gree</w:t>
      </w:r>
    </w:p>
    <w:p w14:paraId="42315003" w14:textId="7FC9F5F9" w:rsidR="00A4421F" w:rsidRPr="00496C93" w:rsidRDefault="00585A23" w:rsidP="00424308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trongly </w:t>
      </w:r>
      <w:r w:rsidR="00ED3A83"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="003506D2"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gree</w:t>
      </w:r>
    </w:p>
    <w:p w14:paraId="78D75655" w14:textId="22D73341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Having a hard time concentrating in class, while doing assignments, or while working due to smartphone use.</w:t>
      </w:r>
    </w:p>
    <w:p w14:paraId="3CEC2AEE" w14:textId="77777777" w:rsidR="009C3B7D" w:rsidRPr="00496C93" w:rsidRDefault="009C3B7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disagree</w:t>
      </w:r>
    </w:p>
    <w:p w14:paraId="4B37C387" w14:textId="77777777" w:rsidR="009C3B7D" w:rsidRPr="00496C93" w:rsidRDefault="009C3B7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gree</w:t>
      </w:r>
    </w:p>
    <w:p w14:paraId="3554EE6E" w14:textId="77777777" w:rsidR="009C3B7D" w:rsidRPr="00496C93" w:rsidRDefault="009C3B7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disagree</w:t>
      </w:r>
    </w:p>
    <w:p w14:paraId="164BCA61" w14:textId="77777777" w:rsidR="009C3B7D" w:rsidRPr="00496C93" w:rsidRDefault="009C3B7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749FAB99" w14:textId="77777777" w:rsidR="009C3B7D" w:rsidRPr="00496C93" w:rsidRDefault="009C3B7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2C870DE9" w14:textId="77777777" w:rsidR="009C3B7D" w:rsidRPr="00496C93" w:rsidRDefault="009C3B7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agree</w:t>
      </w:r>
    </w:p>
    <w:p w14:paraId="18522AE1" w14:textId="34D60F05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3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. Feeling pain in the wrists or at the back of the neck while using a smartphone. </w:t>
      </w:r>
    </w:p>
    <w:p w14:paraId="2A4952C4" w14:textId="77777777" w:rsidR="0080050B" w:rsidRPr="00496C93" w:rsidRDefault="0080050B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disagree</w:t>
      </w:r>
    </w:p>
    <w:p w14:paraId="59F8E106" w14:textId="77777777" w:rsidR="0080050B" w:rsidRPr="00496C93" w:rsidRDefault="0080050B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gree</w:t>
      </w:r>
    </w:p>
    <w:p w14:paraId="3BDD8962" w14:textId="77777777" w:rsidR="0080050B" w:rsidRPr="00496C93" w:rsidRDefault="0080050B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disagree</w:t>
      </w:r>
    </w:p>
    <w:p w14:paraId="3CEC4526" w14:textId="77777777" w:rsidR="0080050B" w:rsidRPr="00496C93" w:rsidRDefault="0080050B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4F25A6C2" w14:textId="77777777" w:rsidR="0080050B" w:rsidRPr="00496C93" w:rsidRDefault="0080050B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727B4627" w14:textId="77777777" w:rsidR="0080050B" w:rsidRPr="00496C93" w:rsidRDefault="0080050B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agree</w:t>
      </w:r>
    </w:p>
    <w:p w14:paraId="4116203F" w14:textId="415B1FBB" w:rsidR="00A4421F" w:rsidRPr="00496C93" w:rsidRDefault="005B5BC6" w:rsidP="00424308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4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Won’t be able to stand not having a smartphone.</w:t>
      </w:r>
    </w:p>
    <w:p w14:paraId="5F0AA902" w14:textId="77777777" w:rsidR="006700BC" w:rsidRPr="00496C93" w:rsidRDefault="006700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disagree</w:t>
      </w:r>
    </w:p>
    <w:p w14:paraId="37028FD7" w14:textId="77777777" w:rsidR="006700BC" w:rsidRPr="00496C93" w:rsidRDefault="006700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gree</w:t>
      </w:r>
    </w:p>
    <w:p w14:paraId="7854EF70" w14:textId="77777777" w:rsidR="006700BC" w:rsidRPr="00496C93" w:rsidRDefault="006700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disagree</w:t>
      </w:r>
    </w:p>
    <w:p w14:paraId="6D728EB3" w14:textId="77777777" w:rsidR="006700BC" w:rsidRPr="00496C93" w:rsidRDefault="006700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5ED96256" w14:textId="77777777" w:rsidR="006700BC" w:rsidRPr="00496C93" w:rsidRDefault="006700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549E5A14" w14:textId="77777777" w:rsidR="006700BC" w:rsidRPr="00496C93" w:rsidRDefault="006700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agree</w:t>
      </w:r>
    </w:p>
    <w:p w14:paraId="53B0FEEF" w14:textId="5FDD31E8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5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Feeling impatient and fretful when I am not holding my smartphone.</w:t>
      </w:r>
    </w:p>
    <w:p w14:paraId="02C3179C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disagree</w:t>
      </w:r>
    </w:p>
    <w:p w14:paraId="116D779E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gree</w:t>
      </w:r>
    </w:p>
    <w:p w14:paraId="2F92A7DE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disagree</w:t>
      </w:r>
    </w:p>
    <w:p w14:paraId="283EB45C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0899F68E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159463DB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agree</w:t>
      </w:r>
    </w:p>
    <w:p w14:paraId="2BC558C3" w14:textId="43D07D7A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6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Having my smartphone in my mind even when I am not using it.</w:t>
      </w:r>
    </w:p>
    <w:p w14:paraId="3E098804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disagree</w:t>
      </w:r>
    </w:p>
    <w:p w14:paraId="0EB3CD49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gree</w:t>
      </w:r>
    </w:p>
    <w:p w14:paraId="22D7161B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disagree</w:t>
      </w:r>
    </w:p>
    <w:p w14:paraId="3077C035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7D158625" w14:textId="77777777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3DC831ED" w14:textId="306A9640" w:rsidR="00AF685D" w:rsidRPr="00496C93" w:rsidRDefault="00AF685D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agree</w:t>
      </w:r>
    </w:p>
    <w:p w14:paraId="0412E26E" w14:textId="77777777" w:rsidR="00AF685D" w:rsidRPr="00496C93" w:rsidRDefault="00AF685D" w:rsidP="00AF685D">
      <w:pPr>
        <w:widowControl/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E6704E1" w14:textId="514ADD22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7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I will never give up using my smartphone even when my daily life is already greatly affected by it.</w:t>
      </w:r>
    </w:p>
    <w:p w14:paraId="40123858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disagree</w:t>
      </w:r>
    </w:p>
    <w:p w14:paraId="16085D64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gree</w:t>
      </w:r>
    </w:p>
    <w:p w14:paraId="59F37B80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disagree</w:t>
      </w:r>
    </w:p>
    <w:p w14:paraId="6CD5C3DA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5FC760AE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7ED4CEFF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agree</w:t>
      </w:r>
    </w:p>
    <w:p w14:paraId="26FD2EC6" w14:textId="2E5C32E1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8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Constantly checking my smartphone so as not to miss conversations between other people on Twitter, Facebook, or whatsApp.</w:t>
      </w:r>
    </w:p>
    <w:p w14:paraId="2218B715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disagree</w:t>
      </w:r>
    </w:p>
    <w:p w14:paraId="29347633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gree</w:t>
      </w:r>
    </w:p>
    <w:p w14:paraId="5CA746A3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disagree</w:t>
      </w:r>
    </w:p>
    <w:p w14:paraId="184DB954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78CB8462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32A29EA3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agree</w:t>
      </w:r>
    </w:p>
    <w:p w14:paraId="6ED0A875" w14:textId="51C413EB" w:rsidR="00A4421F" w:rsidRPr="00496C93" w:rsidRDefault="005B5BC6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9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Using my smartphone longer than I had intended.</w:t>
      </w:r>
    </w:p>
    <w:p w14:paraId="6A3D02C6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disagree</w:t>
      </w:r>
    </w:p>
    <w:p w14:paraId="41A04F0E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gree</w:t>
      </w:r>
    </w:p>
    <w:p w14:paraId="3E059FDB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disagree</w:t>
      </w:r>
    </w:p>
    <w:p w14:paraId="78D2713E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3C4F4BD0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491C40CE" w14:textId="77777777" w:rsidR="001C68BC" w:rsidRPr="00496C93" w:rsidRDefault="001C68BC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agree</w:t>
      </w:r>
    </w:p>
    <w:p w14:paraId="7E62E9FB" w14:textId="5B16B0C5" w:rsidR="00A4421F" w:rsidRPr="00496C93" w:rsidRDefault="001C68BC" w:rsidP="00424308">
      <w:pPr>
        <w:shd w:val="clear" w:color="auto" w:fill="FFFFFF"/>
        <w:spacing w:after="45" w:line="480" w:lineRule="auto"/>
        <w:outlineLvl w:val="3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10</w:t>
      </w:r>
      <w:r w:rsidR="00A4421F" w:rsidRPr="00496C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The people around me tell me that I use my smartphone too much.</w:t>
      </w:r>
    </w:p>
    <w:p w14:paraId="08098274" w14:textId="77777777" w:rsidR="00496C93" w:rsidRPr="00496C93" w:rsidRDefault="00496C93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disagree</w:t>
      </w:r>
    </w:p>
    <w:p w14:paraId="6FDE6365" w14:textId="77777777" w:rsidR="00496C93" w:rsidRPr="00496C93" w:rsidRDefault="00496C93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Disagree</w:t>
      </w:r>
    </w:p>
    <w:p w14:paraId="41980FEE" w14:textId="77777777" w:rsidR="00496C93" w:rsidRPr="00496C93" w:rsidRDefault="00496C93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disagree</w:t>
      </w:r>
    </w:p>
    <w:p w14:paraId="01A7E938" w14:textId="77777777" w:rsidR="00496C93" w:rsidRPr="00496C93" w:rsidRDefault="00496C93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Weakly agree</w:t>
      </w:r>
    </w:p>
    <w:p w14:paraId="21AAAEF6" w14:textId="77777777" w:rsidR="00496C93" w:rsidRPr="00496C93" w:rsidRDefault="00496C93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Agree</w:t>
      </w:r>
    </w:p>
    <w:p w14:paraId="2C06CDE4" w14:textId="77777777" w:rsidR="00496C93" w:rsidRPr="00496C93" w:rsidRDefault="00496C93" w:rsidP="00F523A3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6C93">
        <w:rPr>
          <w:rFonts w:asciiTheme="majorBidi" w:hAnsiTheme="majorBidi" w:cstheme="majorBidi"/>
          <w:color w:val="000000" w:themeColor="text1"/>
          <w:sz w:val="24"/>
          <w:szCs w:val="24"/>
        </w:rPr>
        <w:t>Strongly agree</w:t>
      </w:r>
    </w:p>
    <w:p w14:paraId="1A198060" w14:textId="77777777" w:rsidR="00A4421F" w:rsidRPr="00496C93" w:rsidRDefault="00A4421F" w:rsidP="00424308">
      <w:pPr>
        <w:spacing w:after="0" w:line="480" w:lineRule="auto"/>
        <w:ind w:left="109" w:right="61" w:firstLine="14"/>
        <w:rPr>
          <w:rFonts w:asciiTheme="majorBidi" w:eastAsia="Arial" w:hAnsiTheme="majorBidi" w:cstheme="majorBidi"/>
          <w:color w:val="000000" w:themeColor="text1"/>
          <w:w w:val="114"/>
          <w:sz w:val="24"/>
          <w:szCs w:val="24"/>
          <w:rtl/>
        </w:rPr>
      </w:pPr>
    </w:p>
    <w:p w14:paraId="00D49AA0" w14:textId="77777777" w:rsidR="00D978F6" w:rsidRPr="00496C93" w:rsidRDefault="0069297F" w:rsidP="00424308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D978F6" w:rsidRPr="00496C93" w:rsidSect="00150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AppleSystemUIFont">
    <w:altName w:val="Cambria"/>
    <w:panose1 w:val="020B0604020202020204"/>
    <w:charset w:val="00"/>
    <w:family w:val="roman"/>
    <w:pitch w:val="default"/>
  </w:font>
  <w:font w:name=".SFUI-Regular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9.85pt;height:17.4pt;visibility:visible;mso-wrap-style:square" o:bullet="t">
        <v:imagedata r:id="rId1" o:title=""/>
      </v:shape>
    </w:pict>
  </w:numPicBullet>
  <w:abstractNum w:abstractNumId="0" w15:restartNumberingAfterBreak="0">
    <w:nsid w:val="229B4EE3"/>
    <w:multiLevelType w:val="hybridMultilevel"/>
    <w:tmpl w:val="5B066B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A1A2C"/>
    <w:multiLevelType w:val="hybridMultilevel"/>
    <w:tmpl w:val="9918AB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EC2EFF"/>
    <w:multiLevelType w:val="hybridMultilevel"/>
    <w:tmpl w:val="64880E10"/>
    <w:lvl w:ilvl="0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3078D5"/>
    <w:multiLevelType w:val="hybridMultilevel"/>
    <w:tmpl w:val="86EC9D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8A46FB"/>
    <w:multiLevelType w:val="hybridMultilevel"/>
    <w:tmpl w:val="BD0CE6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687CFF"/>
    <w:multiLevelType w:val="hybridMultilevel"/>
    <w:tmpl w:val="0EFC41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8D0165"/>
    <w:multiLevelType w:val="hybridMultilevel"/>
    <w:tmpl w:val="6F6E6A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FA70B9"/>
    <w:multiLevelType w:val="hybridMultilevel"/>
    <w:tmpl w:val="55AE50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21F"/>
    <w:rsid w:val="00047073"/>
    <w:rsid w:val="00066BF7"/>
    <w:rsid w:val="000B24D7"/>
    <w:rsid w:val="001504DC"/>
    <w:rsid w:val="00152270"/>
    <w:rsid w:val="001C68BC"/>
    <w:rsid w:val="001E4838"/>
    <w:rsid w:val="00281688"/>
    <w:rsid w:val="002B0D48"/>
    <w:rsid w:val="002F23AC"/>
    <w:rsid w:val="00333EB7"/>
    <w:rsid w:val="003506D2"/>
    <w:rsid w:val="00365890"/>
    <w:rsid w:val="00377095"/>
    <w:rsid w:val="00380034"/>
    <w:rsid w:val="003B3CFE"/>
    <w:rsid w:val="00424308"/>
    <w:rsid w:val="004360F1"/>
    <w:rsid w:val="00496C93"/>
    <w:rsid w:val="00512C9C"/>
    <w:rsid w:val="005706BB"/>
    <w:rsid w:val="005720E7"/>
    <w:rsid w:val="00585A23"/>
    <w:rsid w:val="005B5BC6"/>
    <w:rsid w:val="005F365A"/>
    <w:rsid w:val="00616277"/>
    <w:rsid w:val="00662BA3"/>
    <w:rsid w:val="006700BC"/>
    <w:rsid w:val="0067558A"/>
    <w:rsid w:val="0069297F"/>
    <w:rsid w:val="006B1AA8"/>
    <w:rsid w:val="006C30F5"/>
    <w:rsid w:val="006D62F1"/>
    <w:rsid w:val="006E700C"/>
    <w:rsid w:val="007A68B6"/>
    <w:rsid w:val="0080050B"/>
    <w:rsid w:val="00811E80"/>
    <w:rsid w:val="008B7B5E"/>
    <w:rsid w:val="00906F99"/>
    <w:rsid w:val="00922390"/>
    <w:rsid w:val="00974C61"/>
    <w:rsid w:val="009C3B7D"/>
    <w:rsid w:val="00A42C36"/>
    <w:rsid w:val="00A4421F"/>
    <w:rsid w:val="00A47D3E"/>
    <w:rsid w:val="00AF685D"/>
    <w:rsid w:val="00B3657D"/>
    <w:rsid w:val="00B40E95"/>
    <w:rsid w:val="00B80024"/>
    <w:rsid w:val="00BB3E48"/>
    <w:rsid w:val="00BB4640"/>
    <w:rsid w:val="00C750BA"/>
    <w:rsid w:val="00C92C47"/>
    <w:rsid w:val="00C94722"/>
    <w:rsid w:val="00D505E6"/>
    <w:rsid w:val="00D80EB8"/>
    <w:rsid w:val="00E22CAA"/>
    <w:rsid w:val="00E47ED7"/>
    <w:rsid w:val="00E60977"/>
    <w:rsid w:val="00EA0268"/>
    <w:rsid w:val="00ED3A83"/>
    <w:rsid w:val="00F04492"/>
    <w:rsid w:val="00F243CA"/>
    <w:rsid w:val="00FA3AF4"/>
    <w:rsid w:val="00FC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5D8F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421F"/>
    <w:pPr>
      <w:widowControl w:val="0"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21F"/>
    <w:pPr>
      <w:ind w:left="720"/>
      <w:contextualSpacing/>
    </w:pPr>
  </w:style>
  <w:style w:type="paragraph" w:customStyle="1" w:styleId="p1">
    <w:name w:val="p1"/>
    <w:basedOn w:val="Normal"/>
    <w:rsid w:val="0067558A"/>
    <w:pPr>
      <w:widowControl/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val="en-SA"/>
    </w:rPr>
  </w:style>
  <w:style w:type="character" w:customStyle="1" w:styleId="s1">
    <w:name w:val="s1"/>
    <w:basedOn w:val="DefaultParagraphFont"/>
    <w:rsid w:val="0067558A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apple-converted-space">
    <w:name w:val="apple-converted-space"/>
    <w:basedOn w:val="DefaultParagraphFont"/>
    <w:rsid w:val="00675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3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n Mohamed Ibrahim Falata</dc:creator>
  <cp:keywords/>
  <dc:description/>
  <cp:lastModifiedBy>Faisal Al-Hussaini</cp:lastModifiedBy>
  <cp:revision>53</cp:revision>
  <dcterms:created xsi:type="dcterms:W3CDTF">2021-09-10T08:19:00Z</dcterms:created>
  <dcterms:modified xsi:type="dcterms:W3CDTF">2021-09-18T04:29:00Z</dcterms:modified>
</cp:coreProperties>
</file>